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559D6" w14:textId="3DBEADEC" w:rsidR="00607091" w:rsidRPr="0029768D" w:rsidRDefault="001724D7" w:rsidP="0060709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GoBack"/>
      <w:r w:rsidRPr="002976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dditional file 1</w:t>
      </w:r>
    </w:p>
    <w:p w14:paraId="2CB43F29" w14:textId="77777777" w:rsidR="00607091" w:rsidRPr="0029768D" w:rsidRDefault="00607091" w:rsidP="0060709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9E7DF43" w14:textId="77777777" w:rsidR="00607091" w:rsidRPr="0029768D" w:rsidRDefault="00607091" w:rsidP="00607091">
      <w:pPr>
        <w:wordWrap/>
        <w:spacing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29768D">
        <w:rPr>
          <w:rFonts w:ascii="Times New Roman" w:eastAsia="Malgun Gothic" w:hAnsi="Times New Roman" w:cs="Times New Roman"/>
          <w:b/>
          <w:color w:val="000000" w:themeColor="text1"/>
          <w:sz w:val="28"/>
          <w:szCs w:val="24"/>
        </w:rPr>
        <w:t xml:space="preserve">Influence </w:t>
      </w:r>
      <w:r w:rsidRPr="0029768D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of Gender on Age-associated In-hospital mortality in Patients with Sepsis and Septic Shock: A Prospective Nationwide Multicenter Cohort Study</w:t>
      </w:r>
    </w:p>
    <w:p w14:paraId="6F6CDF3C" w14:textId="77777777" w:rsidR="00607091" w:rsidRPr="0029768D" w:rsidRDefault="00607091" w:rsidP="00607091">
      <w:pPr>
        <w:pStyle w:val="NormalIndent"/>
        <w:wordWrap/>
        <w:autoSpaceDE w:val="0"/>
        <w:autoSpaceDN w:val="0"/>
        <w:spacing w:line="480" w:lineRule="auto"/>
        <w:ind w:left="0"/>
        <w:contextualSpacing/>
        <w:rPr>
          <w:b/>
          <w:color w:val="000000" w:themeColor="text1"/>
          <w:szCs w:val="24"/>
        </w:rPr>
      </w:pPr>
    </w:p>
    <w:p w14:paraId="3EBCEF17" w14:textId="77777777" w:rsidR="00607091" w:rsidRPr="0029768D" w:rsidRDefault="00607091" w:rsidP="00607091">
      <w:pPr>
        <w:pStyle w:val="NormalIndent"/>
        <w:wordWrap/>
        <w:autoSpaceDE w:val="0"/>
        <w:autoSpaceDN w:val="0"/>
        <w:spacing w:line="480" w:lineRule="auto"/>
        <w:ind w:left="0"/>
        <w:contextualSpacing/>
        <w:rPr>
          <w:color w:val="000000" w:themeColor="text1"/>
          <w:szCs w:val="24"/>
        </w:rPr>
      </w:pPr>
      <w:proofErr w:type="spellStart"/>
      <w:r w:rsidRPr="0029768D">
        <w:rPr>
          <w:color w:val="000000" w:themeColor="text1"/>
          <w:szCs w:val="24"/>
        </w:rPr>
        <w:t>Ryoung-Eun</w:t>
      </w:r>
      <w:proofErr w:type="spellEnd"/>
      <w:r w:rsidRPr="0029768D">
        <w:rPr>
          <w:color w:val="000000" w:themeColor="text1"/>
          <w:szCs w:val="24"/>
        </w:rPr>
        <w:t xml:space="preserve"> Ko</w:t>
      </w:r>
      <w:r w:rsidRPr="0029768D">
        <w:rPr>
          <w:color w:val="000000" w:themeColor="text1"/>
          <w:szCs w:val="24"/>
          <w:vertAlign w:val="superscript"/>
        </w:rPr>
        <w:t>1†</w:t>
      </w:r>
      <w:r w:rsidRPr="0029768D">
        <w:rPr>
          <w:color w:val="000000" w:themeColor="text1"/>
          <w:szCs w:val="24"/>
        </w:rPr>
        <w:t xml:space="preserve">, </w:t>
      </w:r>
      <w:proofErr w:type="spellStart"/>
      <w:r w:rsidRPr="0029768D">
        <w:rPr>
          <w:color w:val="000000" w:themeColor="text1"/>
          <w:szCs w:val="24"/>
        </w:rPr>
        <w:t>Danbee</w:t>
      </w:r>
      <w:proofErr w:type="spellEnd"/>
      <w:r w:rsidRPr="0029768D">
        <w:rPr>
          <w:color w:val="000000" w:themeColor="text1"/>
          <w:szCs w:val="24"/>
        </w:rPr>
        <w:t xml:space="preserve"> Kang</w:t>
      </w:r>
      <w:r w:rsidRPr="0029768D">
        <w:rPr>
          <w:color w:val="000000" w:themeColor="text1"/>
          <w:szCs w:val="24"/>
          <w:vertAlign w:val="superscript"/>
        </w:rPr>
        <w:t>2,3†</w:t>
      </w:r>
      <w:r w:rsidRPr="0029768D">
        <w:rPr>
          <w:color w:val="000000" w:themeColor="text1"/>
          <w:szCs w:val="24"/>
        </w:rPr>
        <w:t xml:space="preserve">, </w:t>
      </w:r>
      <w:proofErr w:type="spellStart"/>
      <w:r w:rsidRPr="0029768D">
        <w:rPr>
          <w:color w:val="000000" w:themeColor="text1"/>
          <w:szCs w:val="24"/>
        </w:rPr>
        <w:t>Juhee</w:t>
      </w:r>
      <w:proofErr w:type="spellEnd"/>
      <w:r w:rsidRPr="0029768D">
        <w:rPr>
          <w:color w:val="000000" w:themeColor="text1"/>
          <w:szCs w:val="24"/>
        </w:rPr>
        <w:t xml:space="preserve"> Cho</w:t>
      </w:r>
      <w:r w:rsidRPr="0029768D">
        <w:rPr>
          <w:color w:val="000000" w:themeColor="text1"/>
          <w:szCs w:val="24"/>
          <w:vertAlign w:val="superscript"/>
        </w:rPr>
        <w:t>2,3</w:t>
      </w:r>
      <w:r w:rsidRPr="0029768D">
        <w:rPr>
          <w:color w:val="000000" w:themeColor="text1"/>
          <w:szCs w:val="24"/>
        </w:rPr>
        <w:t xml:space="preserve">, Soo </w:t>
      </w:r>
      <w:proofErr w:type="spellStart"/>
      <w:r w:rsidRPr="0029768D">
        <w:rPr>
          <w:color w:val="000000" w:themeColor="text1"/>
          <w:szCs w:val="24"/>
        </w:rPr>
        <w:t>Jin</w:t>
      </w:r>
      <w:proofErr w:type="spellEnd"/>
      <w:r w:rsidRPr="0029768D">
        <w:rPr>
          <w:color w:val="000000" w:themeColor="text1"/>
          <w:szCs w:val="24"/>
        </w:rPr>
        <w:t xml:space="preserve"> Na</w:t>
      </w:r>
      <w:r w:rsidRPr="0029768D">
        <w:rPr>
          <w:color w:val="000000" w:themeColor="text1"/>
          <w:szCs w:val="24"/>
          <w:vertAlign w:val="superscript"/>
        </w:rPr>
        <w:t>1</w:t>
      </w:r>
      <w:r w:rsidRPr="0029768D">
        <w:rPr>
          <w:color w:val="000000" w:themeColor="text1"/>
          <w:szCs w:val="24"/>
        </w:rPr>
        <w:t xml:space="preserve">, Chi </w:t>
      </w:r>
      <w:proofErr w:type="spellStart"/>
      <w:r w:rsidRPr="0029768D">
        <w:rPr>
          <w:color w:val="000000" w:themeColor="text1"/>
          <w:szCs w:val="24"/>
        </w:rPr>
        <w:t>Ryang</w:t>
      </w:r>
      <w:proofErr w:type="spellEnd"/>
      <w:r w:rsidRPr="0029768D">
        <w:rPr>
          <w:color w:val="000000" w:themeColor="text1"/>
          <w:szCs w:val="24"/>
        </w:rPr>
        <w:t xml:space="preserve"> Chung</w:t>
      </w:r>
      <w:r w:rsidRPr="0029768D">
        <w:rPr>
          <w:color w:val="000000" w:themeColor="text1"/>
          <w:szCs w:val="24"/>
          <w:vertAlign w:val="superscript"/>
        </w:rPr>
        <w:t>1</w:t>
      </w:r>
      <w:r w:rsidRPr="0029768D">
        <w:rPr>
          <w:color w:val="000000" w:themeColor="text1"/>
          <w:szCs w:val="24"/>
        </w:rPr>
        <w:t>, Sung Yoon Lim</w:t>
      </w:r>
      <w:r w:rsidRPr="0029768D">
        <w:rPr>
          <w:color w:val="000000" w:themeColor="text1"/>
          <w:szCs w:val="24"/>
          <w:vertAlign w:val="superscript"/>
        </w:rPr>
        <w:t>4</w:t>
      </w:r>
      <w:r w:rsidRPr="0029768D">
        <w:rPr>
          <w:color w:val="000000" w:themeColor="text1"/>
          <w:szCs w:val="24"/>
        </w:rPr>
        <w:t xml:space="preserve">, </w:t>
      </w:r>
      <w:proofErr w:type="spellStart"/>
      <w:r w:rsidRPr="0029768D">
        <w:rPr>
          <w:color w:val="000000" w:themeColor="text1"/>
          <w:szCs w:val="24"/>
        </w:rPr>
        <w:t>Yeon</w:t>
      </w:r>
      <w:proofErr w:type="spellEnd"/>
      <w:r w:rsidRPr="0029768D">
        <w:rPr>
          <w:color w:val="000000" w:themeColor="text1"/>
          <w:szCs w:val="24"/>
        </w:rPr>
        <w:t xml:space="preserve"> </w:t>
      </w:r>
      <w:proofErr w:type="spellStart"/>
      <w:r w:rsidRPr="0029768D">
        <w:rPr>
          <w:color w:val="000000" w:themeColor="text1"/>
          <w:szCs w:val="24"/>
        </w:rPr>
        <w:t>Joo</w:t>
      </w:r>
      <w:proofErr w:type="spellEnd"/>
      <w:r w:rsidRPr="0029768D">
        <w:rPr>
          <w:color w:val="000000" w:themeColor="text1"/>
          <w:szCs w:val="24"/>
        </w:rPr>
        <w:t xml:space="preserve"> Lee</w:t>
      </w:r>
      <w:r w:rsidRPr="0029768D">
        <w:rPr>
          <w:color w:val="000000" w:themeColor="text1"/>
          <w:szCs w:val="24"/>
          <w:vertAlign w:val="superscript"/>
        </w:rPr>
        <w:t>4</w:t>
      </w:r>
      <w:r w:rsidRPr="0029768D">
        <w:rPr>
          <w:color w:val="000000" w:themeColor="text1"/>
          <w:szCs w:val="24"/>
        </w:rPr>
        <w:t xml:space="preserve">, </w:t>
      </w:r>
      <w:proofErr w:type="spellStart"/>
      <w:r w:rsidRPr="0029768D">
        <w:rPr>
          <w:color w:val="000000" w:themeColor="text1"/>
          <w:szCs w:val="24"/>
        </w:rPr>
        <w:t>Sunghoon</w:t>
      </w:r>
      <w:proofErr w:type="spellEnd"/>
      <w:r w:rsidRPr="0029768D">
        <w:rPr>
          <w:color w:val="000000" w:themeColor="text1"/>
          <w:szCs w:val="24"/>
        </w:rPr>
        <w:t xml:space="preserve"> Park</w:t>
      </w:r>
      <w:r w:rsidRPr="0029768D">
        <w:rPr>
          <w:color w:val="000000" w:themeColor="text1"/>
          <w:szCs w:val="24"/>
          <w:vertAlign w:val="superscript"/>
        </w:rPr>
        <w:t>5</w:t>
      </w:r>
      <w:r w:rsidRPr="0029768D">
        <w:rPr>
          <w:color w:val="000000" w:themeColor="text1"/>
          <w:szCs w:val="24"/>
        </w:rPr>
        <w:t xml:space="preserve">, Dong </w:t>
      </w:r>
      <w:proofErr w:type="spellStart"/>
      <w:r w:rsidRPr="0029768D">
        <w:rPr>
          <w:color w:val="000000" w:themeColor="text1"/>
          <w:szCs w:val="24"/>
        </w:rPr>
        <w:t>Kyu</w:t>
      </w:r>
      <w:proofErr w:type="spellEnd"/>
      <w:r w:rsidRPr="0029768D">
        <w:rPr>
          <w:color w:val="000000" w:themeColor="text1"/>
          <w:szCs w:val="24"/>
        </w:rPr>
        <w:t xml:space="preserve"> Oh</w:t>
      </w:r>
      <w:r w:rsidRPr="0029768D">
        <w:rPr>
          <w:color w:val="000000" w:themeColor="text1"/>
          <w:szCs w:val="24"/>
          <w:vertAlign w:val="superscript"/>
        </w:rPr>
        <w:t>6</w:t>
      </w:r>
      <w:r w:rsidRPr="0029768D">
        <w:rPr>
          <w:color w:val="000000" w:themeColor="text1"/>
          <w:szCs w:val="24"/>
        </w:rPr>
        <w:t xml:space="preserve">, Su </w:t>
      </w:r>
      <w:proofErr w:type="spellStart"/>
      <w:r w:rsidRPr="0029768D">
        <w:rPr>
          <w:color w:val="000000" w:themeColor="text1"/>
          <w:szCs w:val="24"/>
        </w:rPr>
        <w:t>Yeon</w:t>
      </w:r>
      <w:proofErr w:type="spellEnd"/>
      <w:r w:rsidRPr="0029768D">
        <w:rPr>
          <w:color w:val="000000" w:themeColor="text1"/>
          <w:szCs w:val="24"/>
        </w:rPr>
        <w:t xml:space="preserve"> Lee</w:t>
      </w:r>
      <w:r w:rsidRPr="0029768D">
        <w:rPr>
          <w:color w:val="000000" w:themeColor="text1"/>
          <w:szCs w:val="24"/>
          <w:vertAlign w:val="superscript"/>
        </w:rPr>
        <w:t>6</w:t>
      </w:r>
      <w:r w:rsidRPr="0029768D">
        <w:rPr>
          <w:color w:val="000000" w:themeColor="text1"/>
          <w:szCs w:val="24"/>
        </w:rPr>
        <w:t xml:space="preserve">, </w:t>
      </w:r>
      <w:proofErr w:type="spellStart"/>
      <w:r w:rsidRPr="0029768D">
        <w:rPr>
          <w:color w:val="000000" w:themeColor="text1"/>
          <w:szCs w:val="24"/>
        </w:rPr>
        <w:t>Mi</w:t>
      </w:r>
      <w:proofErr w:type="spellEnd"/>
      <w:r w:rsidRPr="0029768D">
        <w:rPr>
          <w:color w:val="000000" w:themeColor="text1"/>
          <w:szCs w:val="24"/>
        </w:rPr>
        <w:t xml:space="preserve"> </w:t>
      </w:r>
      <w:proofErr w:type="spellStart"/>
      <w:r w:rsidRPr="0029768D">
        <w:rPr>
          <w:color w:val="000000" w:themeColor="text1"/>
          <w:szCs w:val="24"/>
        </w:rPr>
        <w:t>Hyeon</w:t>
      </w:r>
      <w:proofErr w:type="spellEnd"/>
      <w:r w:rsidRPr="0029768D">
        <w:rPr>
          <w:color w:val="000000" w:themeColor="text1"/>
          <w:szCs w:val="24"/>
        </w:rPr>
        <w:t xml:space="preserve"> Park</w:t>
      </w:r>
      <w:r w:rsidRPr="0029768D">
        <w:rPr>
          <w:color w:val="000000" w:themeColor="text1"/>
          <w:szCs w:val="24"/>
          <w:vertAlign w:val="superscript"/>
        </w:rPr>
        <w:t>6</w:t>
      </w:r>
      <w:r w:rsidRPr="0029768D">
        <w:rPr>
          <w:color w:val="000000" w:themeColor="text1"/>
          <w:szCs w:val="24"/>
        </w:rPr>
        <w:t xml:space="preserve">, </w:t>
      </w:r>
      <w:proofErr w:type="spellStart"/>
      <w:r w:rsidRPr="0029768D">
        <w:rPr>
          <w:color w:val="000000" w:themeColor="text1"/>
          <w:szCs w:val="24"/>
        </w:rPr>
        <w:t>Haein</w:t>
      </w:r>
      <w:proofErr w:type="spellEnd"/>
      <w:r w:rsidRPr="0029768D">
        <w:rPr>
          <w:color w:val="000000" w:themeColor="text1"/>
          <w:szCs w:val="24"/>
        </w:rPr>
        <w:t xml:space="preserve"> Lee</w:t>
      </w:r>
      <w:r w:rsidRPr="0029768D">
        <w:rPr>
          <w:color w:val="000000" w:themeColor="text1"/>
          <w:szCs w:val="24"/>
          <w:vertAlign w:val="superscript"/>
        </w:rPr>
        <w:t>6</w:t>
      </w:r>
      <w:r w:rsidRPr="0029768D">
        <w:rPr>
          <w:color w:val="000000" w:themeColor="text1"/>
          <w:szCs w:val="24"/>
        </w:rPr>
        <w:t xml:space="preserve">, </w:t>
      </w:r>
      <w:proofErr w:type="spellStart"/>
      <w:r w:rsidRPr="0029768D">
        <w:rPr>
          <w:color w:val="000000" w:themeColor="text1"/>
          <w:szCs w:val="24"/>
        </w:rPr>
        <w:t>Chae</w:t>
      </w:r>
      <w:proofErr w:type="spellEnd"/>
      <w:r w:rsidRPr="0029768D">
        <w:rPr>
          <w:color w:val="000000" w:themeColor="text1"/>
          <w:szCs w:val="24"/>
        </w:rPr>
        <w:t>-Man Lim</w:t>
      </w:r>
      <w:r w:rsidRPr="0029768D">
        <w:rPr>
          <w:color w:val="000000" w:themeColor="text1"/>
          <w:szCs w:val="24"/>
          <w:vertAlign w:val="superscript"/>
        </w:rPr>
        <w:t>6</w:t>
      </w:r>
      <w:r w:rsidRPr="0029768D">
        <w:rPr>
          <w:color w:val="000000" w:themeColor="text1"/>
          <w:szCs w:val="24"/>
        </w:rPr>
        <w:t>, and Gee Young Suh</w:t>
      </w:r>
      <w:r w:rsidRPr="0029768D">
        <w:rPr>
          <w:color w:val="000000" w:themeColor="text1"/>
          <w:szCs w:val="24"/>
          <w:vertAlign w:val="superscript"/>
        </w:rPr>
        <w:t>1,7*</w:t>
      </w:r>
      <w:r w:rsidRPr="0029768D">
        <w:rPr>
          <w:color w:val="000000" w:themeColor="text1"/>
          <w:szCs w:val="24"/>
        </w:rPr>
        <w:t>; On behalf of the Korean Sepsis Alliance (KSA) investigators</w:t>
      </w:r>
    </w:p>
    <w:p w14:paraId="712D2D94" w14:textId="77777777" w:rsidR="00607091" w:rsidRPr="0029768D" w:rsidRDefault="00607091" w:rsidP="0060709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3E5CE53" w14:textId="77777777" w:rsidR="00607091" w:rsidRPr="0029768D" w:rsidRDefault="00607091" w:rsidP="00D67384">
      <w:pPr>
        <w:widowControl/>
        <w:wordWrap/>
        <w:autoSpaceDE/>
        <w:autoSpaceDN/>
        <w:spacing w:after="0"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val="en-GB"/>
        </w:rPr>
        <w:sectPr w:rsidR="00607091" w:rsidRPr="0029768D" w:rsidSect="000914A8">
          <w:footerReference w:type="default" r:id="rId6"/>
          <w:type w:val="continuous"/>
          <w:pgSz w:w="11906" w:h="16838" w:code="9"/>
          <w:pgMar w:top="1440" w:right="1440" w:bottom="1440" w:left="1440" w:header="851" w:footer="851" w:gutter="0"/>
          <w:cols w:space="425"/>
          <w:docGrid w:linePitch="360"/>
        </w:sectPr>
      </w:pPr>
    </w:p>
    <w:p w14:paraId="32291F18" w14:textId="75A1BBB2" w:rsidR="00D67384" w:rsidRPr="0029768D" w:rsidRDefault="00D67384" w:rsidP="00D67384">
      <w:pPr>
        <w:widowControl/>
        <w:wordWrap/>
        <w:autoSpaceDE/>
        <w:autoSpaceDN/>
        <w:spacing w:after="0"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29768D"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1724D7" w:rsidRPr="0029768D"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Pr="0029768D"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1. </w:t>
      </w:r>
      <w:r w:rsidRPr="0029768D">
        <w:rPr>
          <w:rFonts w:ascii="Times New Roman" w:eastAsia="Yu Mincho" w:hAnsi="Times New Roman" w:cs="Times New Roman"/>
          <w:bCs/>
          <w:color w:val="000000" w:themeColor="text1"/>
          <w:sz w:val="24"/>
          <w:szCs w:val="24"/>
          <w:lang w:val="en-GB"/>
        </w:rPr>
        <w:t>Characteristics of Study Participants by Gender According to Age Group</w:t>
      </w:r>
      <w:r w:rsidRPr="0029768D"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14884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1276"/>
        <w:gridCol w:w="1134"/>
        <w:gridCol w:w="1417"/>
        <w:gridCol w:w="1418"/>
        <w:gridCol w:w="992"/>
        <w:gridCol w:w="1418"/>
        <w:gridCol w:w="1417"/>
        <w:gridCol w:w="1134"/>
      </w:tblGrid>
      <w:tr w:rsidR="0029768D" w:rsidRPr="0029768D" w14:paraId="470C622B" w14:textId="77777777" w:rsidTr="00E95D8A">
        <w:trPr>
          <w:trHeight w:val="253"/>
        </w:trPr>
        <w:tc>
          <w:tcPr>
            <w:tcW w:w="326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A67F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3A9E" w14:textId="7E8D983E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Age </w:t>
            </w:r>
            <w:r w:rsidR="007B3E7B"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19 </w:t>
            </w:r>
            <w:r w:rsidR="007B3E7B" w:rsidRPr="0029768D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– </w:t>
            </w:r>
            <w:r w:rsidR="007B3E7B" w:rsidRPr="0029768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50</w:t>
            </w:r>
          </w:p>
        </w:tc>
        <w:tc>
          <w:tcPr>
            <w:tcW w:w="3827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8935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Age 50 </w:t>
            </w:r>
            <w:r w:rsidRPr="0029768D">
              <w:rPr>
                <w:rFonts w:ascii="Times New Roman" w:eastAsia="Yu Mincho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–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80</w:t>
            </w:r>
          </w:p>
        </w:tc>
        <w:tc>
          <w:tcPr>
            <w:tcW w:w="3969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6683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Age ≥80</w:t>
            </w:r>
          </w:p>
        </w:tc>
      </w:tr>
      <w:tr w:rsidR="0029768D" w:rsidRPr="0029768D" w14:paraId="40CAAF93" w14:textId="77777777" w:rsidTr="00E95D8A">
        <w:trPr>
          <w:trHeight w:val="244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ED666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EB88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080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2EE26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  <w:lang w:val="en-GB"/>
              </w:rPr>
              <w:t>P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04DD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30D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A71CC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  <w:lang w:val="en-GB"/>
              </w:rPr>
              <w:t>P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847C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8008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39DD4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  <w:lang w:val="en-GB"/>
              </w:rPr>
              <w:t>P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29768D" w:rsidRPr="0029768D" w14:paraId="12281EAF" w14:textId="77777777" w:rsidTr="00E95D8A">
        <w:trPr>
          <w:trHeight w:val="253"/>
        </w:trPr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E60E9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8A190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(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  <w:lang w:val="en-GB"/>
              </w:rPr>
              <w:t xml:space="preserve">N =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2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DFC3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(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  <w:lang w:val="en-GB"/>
              </w:rPr>
              <w:t xml:space="preserve">N =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18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71C80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1A1C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(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  <w:lang w:val="en-GB"/>
              </w:rPr>
              <w:t xml:space="preserve">N =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2,3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AC8A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(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  <w:lang w:val="en-GB"/>
              </w:rPr>
              <w:t xml:space="preserve">N =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1,47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B1A73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9254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(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  <w:lang w:val="en-GB"/>
              </w:rPr>
              <w:t xml:space="preserve">N =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1,0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9793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(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  <w:lang w:val="en-GB"/>
              </w:rPr>
              <w:t xml:space="preserve">N =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1,13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7D44B" w14:textId="77777777" w:rsidR="00D67384" w:rsidRPr="0029768D" w:rsidRDefault="00D67384" w:rsidP="00D673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29768D" w:rsidRPr="0029768D" w14:paraId="1583FF11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E67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Age, year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E9E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3 (38–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FCC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3 (36–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75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BBF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9 (62–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4A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0 (63–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066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C3C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4 (82–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CC9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5 (82–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3C0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</w:tr>
      <w:tr w:rsidR="0029768D" w:rsidRPr="0029768D" w14:paraId="5A6A1A43" w14:textId="77777777" w:rsidTr="00E95D8A">
        <w:trPr>
          <w:trHeight w:val="25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D1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Body mass index, kg/m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05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3.1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4BC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.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D0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7A5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.7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19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2.6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300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326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0.7 (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D5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2.4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2E4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</w:tr>
      <w:tr w:rsidR="0029768D" w:rsidRPr="0029768D" w14:paraId="3D35D035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517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spellStart"/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GB"/>
              </w:rPr>
              <w:t>Charlson</w:t>
            </w:r>
            <w:proofErr w:type="spellEnd"/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GB"/>
              </w:rPr>
              <w:t xml:space="preserve"> comorbidity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DC8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 (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1DE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 (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1DB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2C0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5 (4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0E7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5 (4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890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E30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6 (5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3A2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6 (5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470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</w:tr>
      <w:tr w:rsidR="0029768D" w:rsidRPr="0029768D" w14:paraId="5BBA416B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5F3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GB"/>
              </w:rPr>
              <w:t xml:space="preserve"> 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Diabet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924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8 (2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8AB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0 (2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FE3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B19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919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C27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578 (3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926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CD4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43 (3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43E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24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113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01 </w:t>
            </w:r>
          </w:p>
        </w:tc>
      </w:tr>
      <w:tr w:rsidR="0029768D" w:rsidRPr="0029768D" w14:paraId="1D030B52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7DB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GB"/>
              </w:rPr>
              <w:t xml:space="preserve"> 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Liver dise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9E4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0 (1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05B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7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74A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155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31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CA0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07 (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1CD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946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4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695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1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2FB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59 </w:t>
            </w:r>
          </w:p>
        </w:tc>
      </w:tr>
      <w:tr w:rsidR="0029768D" w:rsidRPr="0029768D" w14:paraId="64571720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171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GB"/>
              </w:rPr>
              <w:t xml:space="preserve"> 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Solid </w:t>
            </w:r>
            <w:proofErr w:type="spellStart"/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tum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A01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9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E72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59 (3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718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CC5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972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007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540 (3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A22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AD8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84 (2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06B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57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3DF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</w:tr>
      <w:tr w:rsidR="0029768D" w:rsidRPr="0029768D" w14:paraId="7B338F18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242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GB"/>
              </w:rPr>
              <w:t xml:space="preserve"> 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Hematologic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E95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3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A96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1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163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D84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79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CF0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51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BC2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FD6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1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3F7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1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82A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84 </w:t>
            </w:r>
          </w:p>
        </w:tc>
      </w:tr>
      <w:tr w:rsidR="0029768D" w:rsidRPr="0029768D" w14:paraId="5C0008C2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75A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0"/>
                <w:lang w:val="en-GB"/>
              </w:rPr>
              <w:t xml:space="preserve"> 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A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F4F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8B6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1EC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gt; 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423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DE0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0A3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gt; 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5DE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A3B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595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gt; 0.99</w:t>
            </w:r>
          </w:p>
        </w:tc>
      </w:tr>
      <w:tr w:rsidR="0029768D" w:rsidRPr="0029768D" w14:paraId="05C753DE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EB3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 Chronic kidney dise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918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5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A00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5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874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8A9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24 (1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634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68 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939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20E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62 (1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946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30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41D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</w:tr>
      <w:tr w:rsidR="0029768D" w:rsidRPr="0029768D" w14:paraId="33BB0460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0EF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 Cognitive heart failur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FC3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8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449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2B6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E01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25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D1D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09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F12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736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75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470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23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A10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</w:tr>
      <w:tr w:rsidR="0029768D" w:rsidRPr="0029768D" w14:paraId="586A9038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9C4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 Myocardial infarc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717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9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7B6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5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1FD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895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3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98F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85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0FF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BD6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25 (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40B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27 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383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69 </w:t>
            </w:r>
          </w:p>
        </w:tc>
      </w:tr>
      <w:tr w:rsidR="0029768D" w:rsidRPr="0029768D" w14:paraId="72A7D2FF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8B3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 COP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77E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572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326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A55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18 (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A65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70 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F48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C8C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44 (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EC5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5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412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</w:tr>
      <w:tr w:rsidR="0029768D" w:rsidRPr="0029768D" w14:paraId="653630F8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876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 Peripheral vascular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7E7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B6E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B38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gt; 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57F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61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D70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6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07A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99A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5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B64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2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17E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51 </w:t>
            </w:r>
          </w:p>
        </w:tc>
      </w:tr>
      <w:tr w:rsidR="0029768D" w:rsidRPr="0029768D" w14:paraId="0A7017F6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91C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 Cerebrovascular dise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760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9 (1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A70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7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E7F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F2A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43 (1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D21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68 (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27E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B24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87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E97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80 (2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951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22 </w:t>
            </w:r>
          </w:p>
        </w:tc>
      </w:tr>
      <w:tr w:rsidR="0029768D" w:rsidRPr="0029768D" w14:paraId="31D518AA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E21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 Dement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DFF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6BA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DC8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43F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00 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5C2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56 (1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0C3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096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97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48A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61 (4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09E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</w:tr>
      <w:tr w:rsidR="0029768D" w:rsidRPr="0029768D" w14:paraId="56A0DCFA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0B5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 Hemiple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1EA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4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5F5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4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0CF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CF8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41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44E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81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39B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515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67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360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72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44B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96 </w:t>
            </w:r>
          </w:p>
        </w:tc>
      </w:tr>
      <w:tr w:rsidR="0029768D" w:rsidRPr="0029768D" w14:paraId="2468E389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463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 Connective tissue disease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E08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5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E4B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6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4C9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56A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56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4DE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58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074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4A3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6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E92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3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E1E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51 </w:t>
            </w:r>
          </w:p>
        </w:tc>
      </w:tr>
      <w:tr w:rsidR="0029768D" w:rsidRPr="0029768D" w14:paraId="3EFE6579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D45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 Peptic ulcer dise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D1B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10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379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7B1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F60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88 (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27C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7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26A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959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34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740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>23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31C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0"/>
                <w:lang w:val="en-GB"/>
              </w:rPr>
              <w:t xml:space="preserve">0.09 </w:t>
            </w:r>
          </w:p>
        </w:tc>
      </w:tr>
      <w:tr w:rsidR="0029768D" w:rsidRPr="0029768D" w14:paraId="12B1A005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AD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Initial SOFA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FED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 (4–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8F4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 (3–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CAE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8CA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 (4–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046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 (4–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62F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9A7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 (4–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717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 (4–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F98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</w:tr>
      <w:tr w:rsidR="0029768D" w:rsidRPr="0029768D" w14:paraId="3C7B80B7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4B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Septic sh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137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5 (1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6DA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7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A7E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B7F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32 (1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CA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62 (1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9D8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D1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59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BCC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72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55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88 </w:t>
            </w:r>
          </w:p>
        </w:tc>
      </w:tr>
      <w:tr w:rsidR="0029768D" w:rsidRPr="0029768D" w14:paraId="2059A48C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C73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Sepsis suspected from 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87E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7 (3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C3F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3 (3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EDA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4E1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65 (4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E9C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04 (4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081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DB3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65 (4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739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34 (4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06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11 </w:t>
            </w:r>
          </w:p>
        </w:tc>
      </w:tr>
      <w:tr w:rsidR="0029768D" w:rsidRPr="0029768D" w14:paraId="592F05F7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430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Site of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8DC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D96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891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34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C0B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6DC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F6D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84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136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29768D" w:rsidRPr="0029768D" w14:paraId="0F245EFD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C87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Respiratory</w:t>
            </w: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7BF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0 (3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85A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5 (2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1A9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A79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209 (5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37C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12 (3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69F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5BC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63 (6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CA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78 (4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AC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</w:tr>
      <w:tr w:rsidR="0029768D" w:rsidRPr="0029768D" w14:paraId="3C817F7E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C2B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Abdomi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9FC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0 (3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539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2 (2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9E2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E16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84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7AC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43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BA8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64A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92 (1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163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61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2B7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</w:tr>
      <w:tr w:rsidR="0029768D" w:rsidRPr="0029768D" w14:paraId="0AF5F97D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DEC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Urin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BE7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3 (1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12E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6 (2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DD1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E6C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00 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9DE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85 (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A9A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EBE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5 (2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9EA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00 (3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C91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</w:tr>
      <w:tr w:rsidR="0029768D" w:rsidRPr="0029768D" w14:paraId="1C28B492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DA5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Skin/soft 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D9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5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88F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3D4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82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8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710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8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65C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22F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4 (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5D9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3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5E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34 </w:t>
            </w:r>
          </w:p>
        </w:tc>
      </w:tr>
      <w:tr w:rsidR="0029768D" w:rsidRPr="0029768D" w14:paraId="38D8F9E3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039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Catheter-re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1E7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585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943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11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1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A55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0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A3F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44D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498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437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12 </w:t>
            </w:r>
          </w:p>
        </w:tc>
      </w:tr>
      <w:tr w:rsidR="0029768D" w:rsidRPr="0029768D" w14:paraId="1A256E74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4D6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 xml:space="preserve"> Neurolog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933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DDD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EBF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A74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0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C68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3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E9D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9B3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7D5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6AF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gt; 0.99</w:t>
            </w:r>
          </w:p>
        </w:tc>
      </w:tr>
      <w:tr w:rsidR="0029768D" w:rsidRPr="0029768D" w14:paraId="7B944A81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15E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Type of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4C5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FCF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D17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9E5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6C5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C9B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BE0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47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80F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</w:tr>
      <w:tr w:rsidR="0029768D" w:rsidRPr="0029768D" w14:paraId="23CACBCB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367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59F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72 (7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E6F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55 (8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64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07F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709 (7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922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044 (7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F91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471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46 (6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25B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91 (5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51D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29768D" w:rsidRPr="0029768D" w14:paraId="727E7379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F0C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Nursing home acqui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E24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B18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CD0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DB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2 (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5C9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4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24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43C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47 (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0FE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3 (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4D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29768D" w:rsidRPr="0029768D" w14:paraId="2A0CA45A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E92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Nursing hospital acqui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9BA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6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C30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B2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24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04 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139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0 (1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177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419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74 (1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266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4 (1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3FF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29768D" w:rsidRPr="0029768D" w14:paraId="0E23F2A8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98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Hospital acquire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FD2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5 (1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76D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0 (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5A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F7C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56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4C3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57 (1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3D5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BD6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5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D1B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14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5E0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29768D" w:rsidRPr="0029768D" w14:paraId="2BDE2A54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C38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Pathogen ident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5AE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28 (5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0F1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07 (5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9D4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B38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325 (5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990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77 (5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A09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163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40 (6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4F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45 (6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1E1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</w:tr>
      <w:tr w:rsidR="0029768D" w:rsidRPr="0029768D" w14:paraId="4E1AFE8E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A79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Microbiological Type (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  <w:lang w:val="en-GB"/>
              </w:rPr>
              <w:t xml:space="preserve">N =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3,8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15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351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B22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2D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5BB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C53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9B6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A30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B4E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29768D" w:rsidRPr="0029768D" w14:paraId="3B68B04E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D3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Gram positive bact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A3D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2 (3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F97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2 (2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8CE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034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05 (3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D60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5 (2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4BA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F49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95 (3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3C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97 (2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461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25 </w:t>
            </w:r>
          </w:p>
        </w:tc>
      </w:tr>
      <w:tr w:rsidR="0029768D" w:rsidRPr="0029768D" w14:paraId="34CA0AE8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72F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Gram negative bact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EE6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6 (5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FDB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7 (7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B30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650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67 (7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5B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05 (8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57A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A78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71 (7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762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61 (7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920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61 </w:t>
            </w:r>
          </w:p>
        </w:tc>
      </w:tr>
      <w:tr w:rsidR="0029768D" w:rsidRPr="0029768D" w14:paraId="1FA38133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437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111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3 (1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654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CD5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FC9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7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D87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4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424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465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3 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0EB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7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4D6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75 </w:t>
            </w:r>
          </w:p>
        </w:tc>
      </w:tr>
      <w:tr w:rsidR="0029768D" w:rsidRPr="0029768D" w14:paraId="218F8549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430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Fung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C0D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1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413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A28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4D8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5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A29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2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1F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9E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7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EA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3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9C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99 </w:t>
            </w:r>
          </w:p>
        </w:tc>
      </w:tr>
      <w:tr w:rsidR="0029768D" w:rsidRPr="0029768D" w14:paraId="647A1381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060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M. tubercul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3A7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4D6C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D8D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074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4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BC2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249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9BB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17B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9537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41 </w:t>
            </w:r>
          </w:p>
        </w:tc>
      </w:tr>
      <w:tr w:rsidR="0029768D" w:rsidRPr="0029768D" w14:paraId="10EE29A0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225E" w14:textId="77777777" w:rsidR="00D67384" w:rsidRPr="0029768D" w:rsidRDefault="00296A7E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Appropriateness</w:t>
            </w:r>
            <w:r w:rsidR="00D67384"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of initial empirical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363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62B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3A8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5FC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3B9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15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57E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844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4A3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38 </w:t>
            </w:r>
          </w:p>
        </w:tc>
      </w:tr>
      <w:tr w:rsidR="0029768D" w:rsidRPr="0029768D" w14:paraId="0C018D33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C7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Appropri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A30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04 (8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0E1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67 (9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7E9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32B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16 (8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F04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317 (8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E9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C482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16 (8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9786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80 (8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E9E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29768D" w:rsidRPr="0029768D" w14:paraId="09587CE0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87F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Inappropri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D4A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 (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16E3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8 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F015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4BDD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28 (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F40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47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2EBB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85A9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44 (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9A6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46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64D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29768D" w:rsidRPr="0029768D" w14:paraId="318F186A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5F0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Not applicab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D46E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275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562F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76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7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4C24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1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EABA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FC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3551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34F8" w14:textId="77777777" w:rsidR="00D67384" w:rsidRPr="0029768D" w:rsidRDefault="00D67384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29768D" w:rsidRPr="0029768D" w14:paraId="7359EEBD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11EE" w14:textId="49349515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T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ime to antibiotics,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9594" w14:textId="01481CCD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 (1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187F" w14:textId="4685939A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2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(1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8FC9" w14:textId="0D7C5E74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EF14" w14:textId="77404F7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2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(1 – 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C309" w14:textId="7935ABCC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2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(1-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F1FC" w14:textId="1B0C9F0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0F7D" w14:textId="4E3DBB5D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2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(1-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F811" w14:textId="3149C73D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2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(1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6CDB" w14:textId="766D2A93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5</w:t>
            </w:r>
          </w:p>
        </w:tc>
      </w:tr>
      <w:tr w:rsidR="0029768D" w:rsidRPr="0029768D" w14:paraId="7847462F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09AA" w14:textId="55074B2D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S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ource 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99DE" w14:textId="13DBEE45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2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 (1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D50F" w14:textId="77507646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5A24" w14:textId="64D657E2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1209" w14:textId="0DF66E11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2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9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BFF5" w14:textId="41E94A6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2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2 (1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E7EF" w14:textId="2DD85585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6BB3" w14:textId="5F558BB5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9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B4D9" w14:textId="6FDD880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5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EEBB" w14:textId="20B85640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09</w:t>
            </w:r>
          </w:p>
        </w:tc>
      </w:tr>
      <w:tr w:rsidR="0029768D" w:rsidRPr="0029768D" w14:paraId="05A4DD05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5D99" w14:textId="5AD1A9B1" w:rsidR="00347B5B" w:rsidRPr="0029768D" w:rsidRDefault="00347B5B" w:rsidP="006E38B8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Time to source control, hour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7F56" w14:textId="3867E05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 (6 -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EE65" w14:textId="041638CF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 (5-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5E9A" w14:textId="638E1073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FF7B" w14:textId="5C19EEE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 (6-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DABD" w14:textId="69EF200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9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(5-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6252" w14:textId="15ACC660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BF94" w14:textId="204300D5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 (5-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57CD" w14:textId="4583A872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 (6- 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0E70" w14:textId="66E1F8AD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25</w:t>
            </w:r>
          </w:p>
        </w:tc>
      </w:tr>
      <w:tr w:rsidR="0029768D" w:rsidRPr="0029768D" w14:paraId="525D39C4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DF8A" w14:textId="4B21AB4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SSC bundle completion at 3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67E8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2 (5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00A8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4 (5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EA8C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DB91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,446 (6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3A4C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8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5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2950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A247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6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1 (6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4AD2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6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3 (5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29A3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</w:t>
            </w: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.03</w:t>
            </w:r>
          </w:p>
        </w:tc>
      </w:tr>
      <w:tr w:rsidR="0029768D" w:rsidRPr="0029768D" w14:paraId="770990EE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11F9" w14:textId="3837A7BC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Measure lact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5247" w14:textId="53D15BC2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1 (9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38F2" w14:textId="21BA0AE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68 (9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7CDF" w14:textId="79410932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5281" w14:textId="4F0AB5BB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,244 (9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CA06" w14:textId="68EA966E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371 (9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13A3" w14:textId="0A99EF74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0452" w14:textId="4E83E16C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006 (9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88CA" w14:textId="346BD37D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069 (9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A6C4" w14:textId="279D216D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76</w:t>
            </w:r>
          </w:p>
        </w:tc>
      </w:tr>
      <w:tr w:rsidR="0029768D" w:rsidRPr="0029768D" w14:paraId="434791B3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BD24" w14:textId="04BF7330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Blood cul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E406" w14:textId="5218233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93 (8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7AC4" w14:textId="030C0645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71 (9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A112" w14:textId="7F594042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10A5" w14:textId="1E0310DA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,085 (8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735E" w14:textId="76AA42C0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306 (8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A66E" w14:textId="7CCFAB7E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9629" w14:textId="45F308C5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56 (9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98AF" w14:textId="17A43B1F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014 (8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39BA" w14:textId="127CC7AA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73</w:t>
            </w:r>
          </w:p>
        </w:tc>
      </w:tr>
      <w:tr w:rsidR="0029768D" w:rsidRPr="0029768D" w14:paraId="6AEF98A8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6E1F" w14:textId="490E179E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Antibio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5CF9" w14:textId="58048F76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32 (5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A1C3" w14:textId="42007F61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19 (6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7F7F" w14:textId="28237A1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F3D1" w14:textId="740F93A0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535 (6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7A1C" w14:textId="149F6813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67 (6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4E46" w14:textId="426859A0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C5EB" w14:textId="384315DC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10 (6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B730" w14:textId="00AA5E62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17 (6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9F13" w14:textId="22F397B1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8</w:t>
            </w:r>
          </w:p>
        </w:tc>
      </w:tr>
      <w:tr w:rsidR="0029768D" w:rsidRPr="0029768D" w14:paraId="20003F55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FAE0" w14:textId="59608DB6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Fluid administ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1773" w14:textId="760F1CB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21 (9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79D4" w14:textId="3CCDA5C2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83 (9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BF29" w14:textId="385CDCB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7F8F" w14:textId="5D8C3F21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,331 (9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477F" w14:textId="685ECF5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463 (9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B5F9" w14:textId="18455490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CBF9" w14:textId="36C9D9E0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054 (9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0A58" w14:textId="78B83DBD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114 (9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813F" w14:textId="4F2573EB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7</w:t>
            </w:r>
          </w:p>
        </w:tc>
      </w:tr>
      <w:tr w:rsidR="0029768D" w:rsidRPr="0029768D" w14:paraId="67D493EF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910E" w14:textId="25ED0896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Apply</w:t>
            </w: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29768D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vasopress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9357" w14:textId="6ADCECBD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16 (9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2E80" w14:textId="3872FDDB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78 (9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9953" w14:textId="2E818351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E12A" w14:textId="39977C3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,261 (9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E431" w14:textId="03850FE5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428 (9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2721" w14:textId="22BF635D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1C98" w14:textId="2353AFD8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029 (9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B383" w14:textId="5C8DA8C4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,096 (9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563A" w14:textId="419042FE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92</w:t>
            </w:r>
          </w:p>
        </w:tc>
      </w:tr>
      <w:tr w:rsidR="0029768D" w:rsidRPr="0029768D" w14:paraId="06F03B4B" w14:textId="77777777" w:rsidTr="00E95D8A">
        <w:trPr>
          <w:trHeight w:val="244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FF0B" w14:textId="6CC44F74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ICU admission/transf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2395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08 (47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FC1E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7 (4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07CE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9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3BCE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062 (4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431A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69 (45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FA44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82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B08F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50 (42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3E15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68 (41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8731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63 </w:t>
            </w:r>
          </w:p>
        </w:tc>
      </w:tr>
      <w:tr w:rsidR="0029768D" w:rsidRPr="0029768D" w14:paraId="1D868413" w14:textId="77777777" w:rsidTr="00E95D8A">
        <w:trPr>
          <w:trHeight w:val="253"/>
        </w:trPr>
        <w:tc>
          <w:tcPr>
            <w:tcW w:w="326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7394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Length of hospital sta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1CB9B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2 (7–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E728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11 </w:t>
            </w:r>
          </w:p>
          <w:p w14:paraId="420CA7F2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(5–1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D483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4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B17C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2 (6–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19A51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2 (7–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FF13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4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5A17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1 (6–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E432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1 (5–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22B6" w14:textId="77777777" w:rsidR="00347B5B" w:rsidRPr="0029768D" w:rsidRDefault="00347B5B" w:rsidP="00347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9768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11 </w:t>
            </w:r>
          </w:p>
        </w:tc>
      </w:tr>
    </w:tbl>
    <w:p w14:paraId="4C858C37" w14:textId="77777777" w:rsidR="00D67384" w:rsidRPr="0029768D" w:rsidRDefault="00D67384" w:rsidP="00D67384">
      <w:pPr>
        <w:wordWrap/>
        <w:spacing w:beforeLines="50" w:before="120" w:after="0" w:line="360" w:lineRule="auto"/>
        <w:rPr>
          <w:rFonts w:ascii="Times New Roman" w:eastAsia="Yu Mincho" w:hAnsi="Times New Roman" w:cs="Times New Roman"/>
          <w:color w:val="000000" w:themeColor="text1"/>
          <w:sz w:val="24"/>
          <w:szCs w:val="24"/>
          <w:lang w:val="en-GB"/>
        </w:rPr>
      </w:pPr>
      <w:r w:rsidRPr="0029768D">
        <w:rPr>
          <w:rFonts w:ascii="Times New Roman" w:eastAsia="Yu Mincho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Data are presented as mean (SD), median (interquartile range) or number (%). </w:t>
      </w:r>
    </w:p>
    <w:p w14:paraId="3A61067A" w14:textId="6B083B70" w:rsidR="006C6770" w:rsidRPr="0029768D" w:rsidRDefault="00D67384" w:rsidP="00D67384">
      <w:pPr>
        <w:widowControl/>
        <w:wordWrap/>
        <w:autoSpaceDE/>
        <w:autoSpaceDN/>
        <w:spacing w:after="0" w:line="360" w:lineRule="auto"/>
        <w:rPr>
          <w:color w:val="000000" w:themeColor="text1"/>
          <w:lang w:val="en-GB"/>
        </w:rPr>
      </w:pPr>
      <w:r w:rsidRPr="0029768D">
        <w:rPr>
          <w:rFonts w:ascii="Times New Roman" w:eastAsia="Malgun Gothic" w:hAnsi="Times New Roman" w:cs="Times New Roman"/>
          <w:i/>
          <w:color w:val="000000" w:themeColor="text1"/>
          <w:kern w:val="0"/>
          <w:sz w:val="24"/>
          <w:szCs w:val="24"/>
          <w:lang w:val="en-GB"/>
        </w:rPr>
        <w:t>Definition of abbreviations:</w:t>
      </w:r>
      <w:r w:rsidRPr="0029768D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IDS = </w:t>
      </w:r>
      <w:r w:rsidR="00347B5B" w:rsidRPr="0029768D">
        <w:rPr>
          <w:rFonts w:ascii="Times New Roman" w:eastAsia="Malgun Gothic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a</w:t>
      </w:r>
      <w:r w:rsidRPr="0029768D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cquired immunodeficiency syndrome; COPD = chronic obstructive pulmonary disease; ER = emergency room; ICU = Intensive care unit; </w:t>
      </w:r>
      <w:r w:rsidR="00ED0B14" w:rsidRPr="0029768D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SSC = Surviving Sepsis Campaign; </w:t>
      </w:r>
      <w:r w:rsidRPr="0029768D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lang w:val="en-GB"/>
        </w:rPr>
        <w:t>SOFA = Sequential Organ Failure Assessment.</w:t>
      </w:r>
      <w:bookmarkEnd w:id="0"/>
    </w:p>
    <w:sectPr w:rsidR="006C6770" w:rsidRPr="0029768D" w:rsidSect="000914A8">
      <w:type w:val="continuous"/>
      <w:pgSz w:w="16838" w:h="11906" w:orient="landscape" w:code="9"/>
      <w:pgMar w:top="1440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EE095A" w14:textId="77777777" w:rsidR="00CE4DA5" w:rsidRDefault="00CE4DA5" w:rsidP="00CD2A86">
      <w:pPr>
        <w:spacing w:after="0" w:line="240" w:lineRule="auto"/>
      </w:pPr>
      <w:r>
        <w:separator/>
      </w:r>
    </w:p>
  </w:endnote>
  <w:endnote w:type="continuationSeparator" w:id="0">
    <w:p w14:paraId="6D44F75F" w14:textId="77777777" w:rsidR="00CE4DA5" w:rsidRDefault="00CE4DA5" w:rsidP="00CD2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676049" w14:textId="77777777" w:rsidR="00064DB2" w:rsidRPr="00064DB2" w:rsidRDefault="00064DB2" w:rsidP="00064DB2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805B2" w14:textId="77777777" w:rsidR="00CE4DA5" w:rsidRDefault="00CE4DA5" w:rsidP="00CD2A86">
      <w:pPr>
        <w:spacing w:after="0" w:line="240" w:lineRule="auto"/>
      </w:pPr>
      <w:r>
        <w:separator/>
      </w:r>
    </w:p>
  </w:footnote>
  <w:footnote w:type="continuationSeparator" w:id="0">
    <w:p w14:paraId="6F85806D" w14:textId="77777777" w:rsidR="00CE4DA5" w:rsidRDefault="00CE4DA5" w:rsidP="00CD2A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384"/>
    <w:rsid w:val="0004053E"/>
    <w:rsid w:val="00064DB2"/>
    <w:rsid w:val="000914A8"/>
    <w:rsid w:val="00152715"/>
    <w:rsid w:val="001724D7"/>
    <w:rsid w:val="00296A7E"/>
    <w:rsid w:val="0029768D"/>
    <w:rsid w:val="00347B5B"/>
    <w:rsid w:val="004B0839"/>
    <w:rsid w:val="005E60AD"/>
    <w:rsid w:val="005E799F"/>
    <w:rsid w:val="00607091"/>
    <w:rsid w:val="006C6770"/>
    <w:rsid w:val="006E38B8"/>
    <w:rsid w:val="006E3EFC"/>
    <w:rsid w:val="0076480D"/>
    <w:rsid w:val="007B3E7B"/>
    <w:rsid w:val="008E5F87"/>
    <w:rsid w:val="008F4F8F"/>
    <w:rsid w:val="00CD2A86"/>
    <w:rsid w:val="00CE4DA5"/>
    <w:rsid w:val="00D41645"/>
    <w:rsid w:val="00D67384"/>
    <w:rsid w:val="00DE4648"/>
    <w:rsid w:val="00ED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9316F"/>
  <w15:chartTrackingRefBased/>
  <w15:docId w15:val="{4A6A44C9-8B66-4925-8177-D3ECE501F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7384"/>
  </w:style>
  <w:style w:type="paragraph" w:styleId="NormalIndent">
    <w:name w:val="Normal Indent"/>
    <w:basedOn w:val="Normal"/>
    <w:rsid w:val="00607091"/>
    <w:pPr>
      <w:autoSpaceDE/>
      <w:autoSpaceDN/>
      <w:spacing w:after="0" w:line="240" w:lineRule="auto"/>
      <w:ind w:left="851"/>
    </w:pPr>
    <w:rPr>
      <w:rFonts w:ascii="Times New Roman" w:eastAsia="BatangChe" w:hAnsi="Times New Roman" w:cs="Times New Roman"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D2A8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2A86"/>
  </w:style>
  <w:style w:type="paragraph" w:styleId="Footer">
    <w:name w:val="footer"/>
    <w:basedOn w:val="Normal"/>
    <w:link w:val="FooterChar"/>
    <w:uiPriority w:val="99"/>
    <w:unhideWhenUsed/>
    <w:rsid w:val="00CD2A8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2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DA</dc:creator>
  <cp:keywords/>
  <dc:description/>
  <cp:lastModifiedBy>bmc_trichyac</cp:lastModifiedBy>
  <cp:revision>6</cp:revision>
  <dcterms:created xsi:type="dcterms:W3CDTF">2023-05-20T23:00:00Z</dcterms:created>
  <dcterms:modified xsi:type="dcterms:W3CDTF">2023-06-08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GrammarlyDocumentId">
    <vt:lpwstr>ce7de8b2d198154f22b7abe2b9610c3a3f19e209424c69fcc4f6dcfba1dde69a</vt:lpwstr>
  </property>
</Properties>
</file>